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4"/>
        <w:gridCol w:w="538"/>
        <w:gridCol w:w="897"/>
        <w:gridCol w:w="1156"/>
        <w:gridCol w:w="1019"/>
        <w:gridCol w:w="1276"/>
      </w:tblGrid>
      <w:tr w:rsidR="0058624B" w:rsidRPr="0058624B" w14:paraId="4D928BBA" w14:textId="77777777" w:rsidTr="0058624B">
        <w:trPr>
          <w:trHeight w:val="234"/>
        </w:trPr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97AB4E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Phag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939D1D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Lab 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FF29D7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Tail length (nm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F501D0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Capsid width (nm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5340D6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orpholog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EB1507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Genome size bp</w:t>
            </w:r>
          </w:p>
        </w:tc>
      </w:tr>
      <w:tr w:rsidR="0058624B" w:rsidRPr="0058624B" w14:paraId="5349B3FC" w14:textId="77777777" w:rsidTr="0058624B">
        <w:trPr>
          <w:trHeight w:val="221"/>
        </w:trPr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0744C7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ppS-Raw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E6307A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DE9C46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1E0F1C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366B4F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siphovirus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DD37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BF69C7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61,195</w:t>
            </w:r>
          </w:p>
        </w:tc>
      </w:tr>
      <w:tr w:rsidR="0058624B" w:rsidRPr="0058624B" w14:paraId="6AB6101B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8AA955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ppS-Egg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8EF31A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110264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9576EB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FFDEDF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siph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CD37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16187C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60,681</w:t>
            </w:r>
          </w:p>
        </w:tc>
      </w:tr>
      <w:tr w:rsidR="0058624B" w:rsidRPr="0058624B" w14:paraId="76EA1BAB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94CB73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ppS-Poke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4DFAFB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A240DC" w14:textId="77777777" w:rsidR="0058624B" w:rsidRPr="0058624B" w:rsidRDefault="0058624B" w:rsidP="0058624B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9EEAF3" w14:textId="77777777" w:rsidR="0058624B" w:rsidRPr="0058624B" w:rsidRDefault="0058624B" w:rsidP="005862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A83A81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siph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DD37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D9499F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61,218</w:t>
            </w:r>
          </w:p>
        </w:tc>
      </w:tr>
      <w:tr w:rsidR="0058624B" w:rsidRPr="0058624B" w14:paraId="1F072792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347732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ppS-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CD6740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FEAA90" w14:textId="77777777" w:rsidR="0058624B" w:rsidRPr="0058624B" w:rsidRDefault="0058624B" w:rsidP="0058624B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E22584" w14:textId="77777777" w:rsidR="0058624B" w:rsidRPr="0058624B" w:rsidRDefault="0058624B" w:rsidP="005862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C5EC34" w14:textId="77777777" w:rsidR="0058624B" w:rsidRPr="0058624B" w:rsidRDefault="0058624B" w:rsidP="005862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036A05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6,548</w:t>
            </w:r>
          </w:p>
        </w:tc>
      </w:tr>
      <w:tr w:rsidR="0058624B" w:rsidRPr="0058624B" w14:paraId="7538BFE0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85D94A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aS-Gatom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2874B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EDD023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56AA0E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C69EAB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C2002E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siph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9ACD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8DBA81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49,702</w:t>
            </w:r>
          </w:p>
        </w:tc>
      </w:tr>
      <w:tr w:rsidR="0058624B" w:rsidRPr="0058624B" w14:paraId="37C95CED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25EC7D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aS-Ahsok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2874B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EE317B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ED0CC2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0F367C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A9FBE1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siph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9ACD7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30AF7F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49,702</w:t>
            </w:r>
          </w:p>
        </w:tc>
      </w:tr>
      <w:tr w:rsidR="0058624B" w:rsidRPr="0058624B" w14:paraId="00EAF779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FEB602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ppS-Samwi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2874B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993043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DD4365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2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6F5759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76F37C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siph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9ACD7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7A327" w14:textId="77777777" w:rsidR="0058624B" w:rsidRPr="0058624B" w:rsidRDefault="0058624B" w:rsidP="0058624B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49,891</w:t>
            </w:r>
          </w:p>
        </w:tc>
      </w:tr>
      <w:tr w:rsidR="0058624B" w:rsidRPr="0058624B" w14:paraId="029B0A07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248A70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vM-Eowy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C1C10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DFCE59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FBDB3E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1681C3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7CF512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y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D28092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268,550</w:t>
            </w:r>
          </w:p>
        </w:tc>
      </w:tr>
      <w:tr w:rsidR="0058624B" w:rsidRPr="0058624B" w14:paraId="3B999D7C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DC6FBC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pP-Yod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43AA3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B733D2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4BFCCB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2DDB2D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3E289C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pod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90CB7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A8CBA7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44,122</w:t>
            </w:r>
          </w:p>
        </w:tc>
      </w:tr>
      <w:tr w:rsidR="0058624B" w:rsidRPr="0058624B" w14:paraId="51687459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3B7365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pP-Goliat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43AA3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C698E5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E473AA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361EF1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4DE9C1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pod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90CB7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0D61A9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44,010</w:t>
            </w:r>
          </w:p>
        </w:tc>
      </w:tr>
      <w:tr w:rsidR="0058624B" w:rsidRPr="0058624B" w14:paraId="12D9E927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446003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pP-Scree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43AA3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241938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E87A26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A2C093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C286CC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pod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90CB7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B9E6D9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43,749</w:t>
            </w:r>
          </w:p>
        </w:tc>
      </w:tr>
      <w:tr w:rsidR="0058624B" w:rsidRPr="0058624B" w14:paraId="3FF8EC21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D23A3C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aS-Benoi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0409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10EB0F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16816D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7030C8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0C17A4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siph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CEA8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F39DC8" w14:textId="77777777" w:rsidR="0058624B" w:rsidRPr="0058624B" w:rsidRDefault="0058624B" w:rsidP="0058624B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09,014</w:t>
            </w:r>
          </w:p>
        </w:tc>
      </w:tr>
      <w:tr w:rsidR="0058624B" w:rsidRPr="0058624B" w14:paraId="0E4314E9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878C2C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aS-Veronic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0409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195A30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A5B3FD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F6AE80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914A2E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siph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EEA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D78CD8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10,196</w:t>
            </w:r>
          </w:p>
        </w:tc>
      </w:tr>
      <w:tr w:rsidR="0058624B" w:rsidRPr="0058624B" w14:paraId="5FB2A058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85EB56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ppS-Totor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0409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A22107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D9DAC5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AA6726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43DD64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siph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CEA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913532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09,014</w:t>
            </w:r>
          </w:p>
        </w:tc>
      </w:tr>
      <w:tr w:rsidR="0058624B" w:rsidRPr="0058624B" w14:paraId="364E3BF4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BE405C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ppS-Pony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0409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B7F4F2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3CB47E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2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E511AD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E3F3C4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siph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CEA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0B587C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09,014</w:t>
            </w:r>
          </w:p>
        </w:tc>
      </w:tr>
      <w:tr w:rsidR="0058624B" w:rsidRPr="0058624B" w14:paraId="4A889E17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5ECE3D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ppS-Jij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0409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1AE8C1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6011D9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999496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E627C4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siph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E9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906BEA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13,155</w:t>
            </w:r>
          </w:p>
        </w:tc>
      </w:tr>
      <w:tr w:rsidR="0058624B" w:rsidRPr="0058624B" w14:paraId="25D10F7C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25A707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ppS-Stor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0409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85AD1C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4EBE80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2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EEF83C" w14:textId="77777777" w:rsidR="0058624B" w:rsidRPr="00E83E0A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E83E0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B5F76D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siph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EB8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E20470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10,834</w:t>
            </w:r>
          </w:p>
        </w:tc>
      </w:tr>
      <w:tr w:rsidR="0058624B" w:rsidRPr="0058624B" w14:paraId="4CC930C8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4BD6DF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ppS-Anoxi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90409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7F0625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1BB12E" w14:textId="77777777" w:rsidR="0058624B" w:rsidRPr="0058624B" w:rsidRDefault="0058624B" w:rsidP="0058624B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68EF3A" w14:textId="77777777" w:rsidR="0058624B" w:rsidRPr="0058624B" w:rsidRDefault="0058624B" w:rsidP="005862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AE62C7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siph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DEA83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105CE9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09,500</w:t>
            </w:r>
          </w:p>
        </w:tc>
      </w:tr>
      <w:tr w:rsidR="0058624B" w:rsidRPr="0058624B" w14:paraId="02A61F46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615633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qM-LilBe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7D0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34D1CB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614ED5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1A2568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19F36D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y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DC47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9C84FA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58,859</w:t>
            </w:r>
          </w:p>
        </w:tc>
      </w:tr>
      <w:tr w:rsidR="0058624B" w:rsidRPr="0058624B" w14:paraId="69982BEC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0A799A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qM-Bilb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7D0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E7D321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9B5CB9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4106D8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B03395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y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DC47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B7ADEC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58,858</w:t>
            </w:r>
          </w:p>
        </w:tc>
      </w:tr>
      <w:tr w:rsidR="0058624B" w:rsidRPr="0058624B" w14:paraId="3BF32D7E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D9D9E0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qM-Westerbur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7D0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881161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0FC07A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580D78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0985E5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y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DC47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6258BE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58,883</w:t>
            </w:r>
          </w:p>
        </w:tc>
      </w:tr>
      <w:tr w:rsidR="0058624B" w:rsidRPr="0058624B" w14:paraId="431F920C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2504A6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oM-Pick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65528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305841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B68A83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EC6F59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78862C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y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DB6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BFFB7C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75,221</w:t>
            </w:r>
          </w:p>
        </w:tc>
      </w:tr>
      <w:tr w:rsidR="0058624B" w:rsidRPr="0058624B" w14:paraId="16147441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32B392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oM-Liqu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65528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1FC062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242900" w14:textId="77777777" w:rsidR="0058624B" w:rsidRPr="0058624B" w:rsidRDefault="0058624B" w:rsidP="0058624B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459DBA" w14:textId="77777777" w:rsidR="0058624B" w:rsidRPr="0058624B" w:rsidRDefault="0058624B" w:rsidP="0058624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C088F0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y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DB5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524B02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76,734</w:t>
            </w:r>
          </w:p>
        </w:tc>
      </w:tr>
      <w:tr w:rsidR="0058624B" w:rsidRPr="0058624B" w14:paraId="6E74B1BA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BCA400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pM-Milk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65528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EC6B4B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DCE72D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9D7567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ADB1E9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y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DB5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8EE1AD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76,734</w:t>
            </w:r>
          </w:p>
        </w:tc>
      </w:tr>
      <w:tr w:rsidR="0058624B" w:rsidRPr="0058624B" w14:paraId="5FCC237A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D3292E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pM-Mil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65528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DF7FE2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39E774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712BC7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A93494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y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DB5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52EFF3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76,856</w:t>
            </w:r>
          </w:p>
        </w:tc>
      </w:tr>
      <w:tr w:rsidR="0058624B" w:rsidRPr="0058624B" w14:paraId="6EEDA91F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79F63C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pM-Kal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65528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E81964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22D0A5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AB1012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93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948357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y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DB7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7F83BD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74,351</w:t>
            </w:r>
          </w:p>
        </w:tc>
      </w:tr>
      <w:tr w:rsidR="0058624B" w:rsidRPr="0058624B" w14:paraId="6E0477C9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7E04B2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oM-MeTin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65528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86F303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258577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7E1C18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0893D9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y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DB6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1C981E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75,419</w:t>
            </w:r>
          </w:p>
        </w:tc>
      </w:tr>
      <w:tr w:rsidR="0058624B" w:rsidRPr="0058624B" w14:paraId="7FC31D4F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743F66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pM-SoFai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65528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B0FCC0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FFFFFF"/>
                <w:kern w:val="24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DD43A4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78C804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9E0869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y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DB6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B57E82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75,933</w:t>
            </w:r>
          </w:p>
        </w:tc>
      </w:tr>
      <w:tr w:rsidR="0058624B" w:rsidRPr="0058624B" w14:paraId="1E42BFDD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4868F7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oM-Flush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380B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EFC2F2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167117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D5B85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ACC0D5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y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DBC7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6E51BE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68,773</w:t>
            </w:r>
          </w:p>
        </w:tc>
      </w:tr>
      <w:tr w:rsidR="0058624B" w:rsidRPr="0058624B" w14:paraId="36A34BC9" w14:textId="77777777" w:rsidTr="0058624B">
        <w:trPr>
          <w:trHeight w:val="221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C752F6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n-GB"/>
              </w:rPr>
              <w:t>vB_KpM-Wobb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380B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C65A64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86A2EC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24F420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B658E6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yovir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DBC7B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7D5142" w14:textId="77777777" w:rsidR="0058624B" w:rsidRPr="0058624B" w:rsidRDefault="0058624B" w:rsidP="0058624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8624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68,530</w:t>
            </w:r>
          </w:p>
        </w:tc>
      </w:tr>
    </w:tbl>
    <w:p w14:paraId="5BBA94F6" w14:textId="52B7A6D2" w:rsidR="007E6B3C" w:rsidRDefault="007E6B3C"/>
    <w:sectPr w:rsidR="007E6B3C" w:rsidSect="003F26E4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670"/>
    <w:rsid w:val="000055E8"/>
    <w:rsid w:val="00030732"/>
    <w:rsid w:val="00057714"/>
    <w:rsid w:val="000940F5"/>
    <w:rsid w:val="000C5A40"/>
    <w:rsid w:val="000E5691"/>
    <w:rsid w:val="0015105F"/>
    <w:rsid w:val="00157BC7"/>
    <w:rsid w:val="00177F88"/>
    <w:rsid w:val="001B192B"/>
    <w:rsid w:val="001B2CE1"/>
    <w:rsid w:val="001C46CB"/>
    <w:rsid w:val="001C5313"/>
    <w:rsid w:val="00203AD3"/>
    <w:rsid w:val="00227BD0"/>
    <w:rsid w:val="002476C7"/>
    <w:rsid w:val="00282A1E"/>
    <w:rsid w:val="00297D45"/>
    <w:rsid w:val="002A7E22"/>
    <w:rsid w:val="002B315D"/>
    <w:rsid w:val="002C23D2"/>
    <w:rsid w:val="002C601B"/>
    <w:rsid w:val="002D395D"/>
    <w:rsid w:val="002E41E3"/>
    <w:rsid w:val="00320268"/>
    <w:rsid w:val="00351031"/>
    <w:rsid w:val="0036652C"/>
    <w:rsid w:val="00387297"/>
    <w:rsid w:val="003C20D6"/>
    <w:rsid w:val="003E569D"/>
    <w:rsid w:val="003F26E4"/>
    <w:rsid w:val="0041194B"/>
    <w:rsid w:val="00415040"/>
    <w:rsid w:val="00434D36"/>
    <w:rsid w:val="00444F1E"/>
    <w:rsid w:val="00483986"/>
    <w:rsid w:val="004845BA"/>
    <w:rsid w:val="00486EF4"/>
    <w:rsid w:val="004A3CB0"/>
    <w:rsid w:val="004C0927"/>
    <w:rsid w:val="004F16C3"/>
    <w:rsid w:val="004F6237"/>
    <w:rsid w:val="00537401"/>
    <w:rsid w:val="005718E8"/>
    <w:rsid w:val="0057378A"/>
    <w:rsid w:val="00577FF8"/>
    <w:rsid w:val="0058624B"/>
    <w:rsid w:val="005D548E"/>
    <w:rsid w:val="006258D6"/>
    <w:rsid w:val="006400ED"/>
    <w:rsid w:val="00653208"/>
    <w:rsid w:val="006816D1"/>
    <w:rsid w:val="006D2BEC"/>
    <w:rsid w:val="006D63C2"/>
    <w:rsid w:val="006D63D7"/>
    <w:rsid w:val="0070274B"/>
    <w:rsid w:val="00770D1F"/>
    <w:rsid w:val="00795405"/>
    <w:rsid w:val="007A31A0"/>
    <w:rsid w:val="007A4D3D"/>
    <w:rsid w:val="007B023A"/>
    <w:rsid w:val="007E6B3C"/>
    <w:rsid w:val="007F6480"/>
    <w:rsid w:val="008066FE"/>
    <w:rsid w:val="00852148"/>
    <w:rsid w:val="008B7D06"/>
    <w:rsid w:val="008E6CEF"/>
    <w:rsid w:val="00911986"/>
    <w:rsid w:val="00924E98"/>
    <w:rsid w:val="0093604F"/>
    <w:rsid w:val="009457FF"/>
    <w:rsid w:val="00987670"/>
    <w:rsid w:val="009E63C2"/>
    <w:rsid w:val="00A01510"/>
    <w:rsid w:val="00A02394"/>
    <w:rsid w:val="00A076D1"/>
    <w:rsid w:val="00A157CB"/>
    <w:rsid w:val="00A17DA5"/>
    <w:rsid w:val="00A23F2E"/>
    <w:rsid w:val="00A4319F"/>
    <w:rsid w:val="00A45C51"/>
    <w:rsid w:val="00A7092C"/>
    <w:rsid w:val="00A9261A"/>
    <w:rsid w:val="00AA26E8"/>
    <w:rsid w:val="00AA2D73"/>
    <w:rsid w:val="00AE5C42"/>
    <w:rsid w:val="00B07B6A"/>
    <w:rsid w:val="00B253F6"/>
    <w:rsid w:val="00B47294"/>
    <w:rsid w:val="00B53E07"/>
    <w:rsid w:val="00B54711"/>
    <w:rsid w:val="00B84524"/>
    <w:rsid w:val="00BA03C8"/>
    <w:rsid w:val="00BC3327"/>
    <w:rsid w:val="00BE0BD6"/>
    <w:rsid w:val="00BF6BD5"/>
    <w:rsid w:val="00C8258F"/>
    <w:rsid w:val="00CB2DDE"/>
    <w:rsid w:val="00CF4DFF"/>
    <w:rsid w:val="00D1693C"/>
    <w:rsid w:val="00D302D4"/>
    <w:rsid w:val="00D30DC8"/>
    <w:rsid w:val="00D8512B"/>
    <w:rsid w:val="00DA02DD"/>
    <w:rsid w:val="00DB0B3B"/>
    <w:rsid w:val="00DB18E0"/>
    <w:rsid w:val="00DC44A4"/>
    <w:rsid w:val="00E01A04"/>
    <w:rsid w:val="00E040D5"/>
    <w:rsid w:val="00E04379"/>
    <w:rsid w:val="00E153B1"/>
    <w:rsid w:val="00E4678A"/>
    <w:rsid w:val="00E52B2F"/>
    <w:rsid w:val="00E83E0A"/>
    <w:rsid w:val="00EA3415"/>
    <w:rsid w:val="00EB6B5E"/>
    <w:rsid w:val="00F0536A"/>
    <w:rsid w:val="00F374DD"/>
    <w:rsid w:val="00F60336"/>
    <w:rsid w:val="00F94AFC"/>
    <w:rsid w:val="00FA41B9"/>
    <w:rsid w:val="00FC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7B75C"/>
  <w15:chartTrackingRefBased/>
  <w15:docId w15:val="{F8F14B8F-F546-AE48-87F9-DAADE3FD1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7F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F88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on, Eleanor</dc:creator>
  <cp:keywords/>
  <dc:description/>
  <cp:lastModifiedBy>Jameson, Eleanor</cp:lastModifiedBy>
  <cp:revision>5</cp:revision>
  <dcterms:created xsi:type="dcterms:W3CDTF">2020-07-01T16:04:00Z</dcterms:created>
  <dcterms:modified xsi:type="dcterms:W3CDTF">2020-07-05T07:31:00Z</dcterms:modified>
</cp:coreProperties>
</file>